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35F8B5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. S1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degradation of peroxisome during PEDV infection via autophagy pathway.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PEC-J2 cells seeded in 12-well plates were mock-infected or infected with PEDV. At 2 hpi, cells were treated with DMSO, MG132 (10 nM), Baf-A1 (25 nM), or 3-MA (2 mM). After an additional 22 h, cells were harvested for Western blo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ing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alysis with antibodies against PEDV-N, PMP70, catalase, and actin.</w:t>
      </w:r>
      <w:bookmarkStart w:id="0" w:name="_GoBack"/>
      <w:bookmarkEnd w:id="0"/>
    </w:p>
    <w:p w14:paraId="7E261A1C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EDV NSP8 suppresses MAVS expression and inhibits IFN-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Ⅲ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roduction through the degradation of PEX13.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 WT, KD PEX13, or OE PEX13 cells seeded in 12-well plates were transfected with pXJ41 or increasing doses of Flag-NSP8 (2, 2.5, or 3 μg). At 24 hpt, the cells were harvested for Western blo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ing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alysis using antibodies against MAVS, PEX13, Flag-tag, and actin. (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WT, KD PEX13, or OE PEX13 cells seeded in 24-well plates were transfected with pXJ41 or Flag-NSP8. At 24 hpt, cells were stimulated with poly(I:C) at a concentration of 0.5 μg/mL. After another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2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, the cells were harvested for RNA extraction, and RT-qPCR was performed to detect the expression of IFN-λ1.</w:t>
      </w:r>
    </w:p>
    <w:p w14:paraId="2991868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E84B17"/>
    <w:rsid w:val="72E8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0:07:00Z</dcterms:created>
  <dc:creator>铠甲小螃蟹  </dc:creator>
  <cp:lastModifiedBy>铠甲小螃蟹  </cp:lastModifiedBy>
  <dcterms:modified xsi:type="dcterms:W3CDTF">2025-10-02T10:1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109EE48E71E4D0F87DEE09DC038D0A3_11</vt:lpwstr>
  </property>
  <property fmtid="{D5CDD505-2E9C-101B-9397-08002B2CF9AE}" pid="4" name="KSOTemplateDocerSaveRecord">
    <vt:lpwstr>eyJoZGlkIjoiY2U2MDRlNjQ0Nzk3MTMxMjQwZDE2NjMzZThlY2MxNDQiLCJ1c2VySWQiOiI2NTg5NzQyNDYifQ==</vt:lpwstr>
  </property>
</Properties>
</file>